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0" w:type="dxa"/>
        <w:tblLook w:val="04A0" w:firstRow="1" w:lastRow="0" w:firstColumn="1" w:lastColumn="0" w:noHBand="0" w:noVBand="1"/>
      </w:tblPr>
      <w:tblGrid>
        <w:gridCol w:w="3402"/>
        <w:gridCol w:w="4948"/>
      </w:tblGrid>
      <w:tr w:rsidR="008C045B" w:rsidRPr="003A4AF7" w:rsidTr="00737BE8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472C4" w:fill="4472C4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A4AF7">
              <w:rPr>
                <w:rFonts w:ascii="Calibri" w:eastAsia="Times New Roman" w:hAnsi="Calibri" w:cs="Calibri"/>
                <w:b/>
                <w:bCs/>
                <w:color w:val="FFFFFF"/>
              </w:rPr>
              <w:t>Name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/application</w:t>
            </w:r>
          </w:p>
        </w:tc>
        <w:tc>
          <w:tcPr>
            <w:tcW w:w="4948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472C4" w:fill="4472C4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3A4AF7">
              <w:rPr>
                <w:rFonts w:ascii="Calibri" w:eastAsia="Times New Roman" w:hAnsi="Calibri" w:cs="Calibri"/>
                <w:b/>
                <w:bCs/>
                <w:color w:val="FFFFFF"/>
              </w:rPr>
              <w:t>Sequence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5’-3’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sgRNA1-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rmt5</w:t>
            </w:r>
            <w:r w:rsidRPr="003A4AF7">
              <w:rPr>
                <w:rFonts w:ascii="Calibri" w:eastAsia="Times New Roman" w:hAnsi="Calibri" w:cs="Calibri"/>
                <w:color w:val="000000"/>
              </w:rPr>
              <w:t xml:space="preserve">-FWD 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TAGGGGTGGAACAGCGGCATACA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sgRNA1-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rmt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AAACGTGTATGCCGCTGTTCCAC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enotyping-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rmt5</w:t>
            </w:r>
            <w:r w:rsidRPr="003A4AF7">
              <w:rPr>
                <w:rFonts w:ascii="Calibri" w:eastAsia="Times New Roman" w:hAnsi="Calibri" w:cs="Calibri"/>
                <w:color w:val="000000"/>
              </w:rPr>
              <w:t xml:space="preserve">-FWD 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AAGACCTGTCCTGTTTGATG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enotyping-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z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rmt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TGACTTTGCAGGGTCCAGT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XhoI-promo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cdh5</w:t>
            </w:r>
            <w:r w:rsidRPr="003A4AF7">
              <w:rPr>
                <w:rFonts w:ascii="Calibri" w:eastAsia="Times New Roman" w:hAnsi="Calibri" w:cs="Calibri"/>
                <w:color w:val="000000"/>
              </w:rPr>
              <w:t xml:space="preserve">-FWD 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CGCTCGAGCCAGGGGCATTTATCTTG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EcorI-promo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cdh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GGAATTCAACGATCGCATACCAGAGT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BsaI-distenh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cdh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TAACGGGTCTCCATGGGACAACAGTCAAAATGTAGC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BsaI-distenh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cdh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TAACGGGTCTCCCTTACACTCGCATAACAATTTCC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BamHI-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gal4VP16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GGGATCCGCCACCATGAAGCTACTGTCTTCTAT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SpeI-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gal4VP16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GACTAGTCTACATATCCAGAGCGCC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BA0500" w:rsidRDefault="00601755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c</w:t>
            </w:r>
            <w:r w:rsidRPr="00601755">
              <w:rPr>
                <w:rFonts w:ascii="Calibri" w:eastAsia="Times New Roman" w:hAnsi="Calibri" w:cs="Calibri"/>
                <w:i/>
                <w:color w:val="000000"/>
              </w:rPr>
              <w:t>dh5</w:t>
            </w:r>
            <w:r w:rsidRPr="00601755">
              <w:rPr>
                <w:rFonts w:ascii="Calibri" w:eastAsia="Times New Roman" w:hAnsi="Calibri" w:cs="Calibri"/>
                <w:color w:val="000000"/>
              </w:rPr>
              <w:t>-cloning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BA0500" w:rsidRDefault="00601755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01755">
              <w:rPr>
                <w:rFonts w:ascii="Calibri" w:eastAsia="Times New Roman" w:hAnsi="Calibri" w:cs="Calibri"/>
                <w:color w:val="000000"/>
              </w:rPr>
              <w:t>GTCAGTCGGGTCGACGG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BA0500" w:rsidRDefault="00601755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c</w:t>
            </w:r>
            <w:r w:rsidRPr="00601755">
              <w:rPr>
                <w:rFonts w:ascii="Calibri" w:eastAsia="Times New Roman" w:hAnsi="Calibri" w:cs="Calibri"/>
                <w:i/>
                <w:color w:val="000000"/>
              </w:rPr>
              <w:t>dh5</w:t>
            </w:r>
            <w:r w:rsidRPr="00601755">
              <w:rPr>
                <w:rFonts w:ascii="Calibri" w:eastAsia="Times New Roman" w:hAnsi="Calibri" w:cs="Calibri"/>
                <w:color w:val="000000"/>
              </w:rPr>
              <w:t>-cloning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BA0500" w:rsidRDefault="00601755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01755">
              <w:rPr>
                <w:rFonts w:ascii="Calibri" w:eastAsia="Times New Roman" w:hAnsi="Calibri" w:cs="Calibri"/>
                <w:color w:val="000000"/>
              </w:rPr>
              <w:t>GTCCTGAACCGAGGTCCCC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601755" w:rsidRPr="00BA0500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01755">
              <w:rPr>
                <w:rFonts w:ascii="Calibri" w:eastAsia="Times New Roman" w:hAnsi="Calibri" w:cs="Calibri"/>
                <w:i/>
                <w:color w:val="000000"/>
              </w:rPr>
              <w:t>fli1a</w:t>
            </w:r>
            <w:r w:rsidRPr="00601755">
              <w:rPr>
                <w:rFonts w:ascii="Calibri" w:eastAsia="Times New Roman" w:hAnsi="Calibri" w:cs="Calibri"/>
                <w:color w:val="000000"/>
              </w:rPr>
              <w:t>-cloning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601755" w:rsidRPr="00BA0500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01755">
              <w:rPr>
                <w:rFonts w:ascii="Calibri" w:eastAsia="Times New Roman" w:hAnsi="Calibri" w:cs="Calibri"/>
                <w:color w:val="000000"/>
              </w:rPr>
              <w:t>TCCTCAGCCAGATCCTTATC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601755" w:rsidRPr="00BA0500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01755">
              <w:rPr>
                <w:rFonts w:ascii="Calibri" w:eastAsia="Times New Roman" w:hAnsi="Calibri" w:cs="Calibri"/>
                <w:i/>
                <w:color w:val="000000"/>
              </w:rPr>
              <w:t>fli1a</w:t>
            </w:r>
            <w:r w:rsidRPr="00601755">
              <w:rPr>
                <w:rFonts w:ascii="Calibri" w:eastAsia="Times New Roman" w:hAnsi="Calibri" w:cs="Calibri"/>
                <w:color w:val="000000"/>
              </w:rPr>
              <w:t>-cloning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601755" w:rsidRPr="00BA0500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601755">
              <w:rPr>
                <w:rFonts w:ascii="Calibri" w:eastAsia="Times New Roman" w:hAnsi="Calibri" w:cs="Calibri"/>
                <w:color w:val="000000"/>
              </w:rPr>
              <w:t>ACCAGCAGAAGGTCAACTT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973104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04">
              <w:rPr>
                <w:rFonts w:ascii="Calibri" w:eastAsia="Times New Roman" w:hAnsi="Calibri" w:cs="Calibri"/>
                <w:i/>
                <w:color w:val="000000"/>
              </w:rPr>
              <w:t>runx1</w:t>
            </w:r>
            <w:r w:rsidRPr="00973104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973104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04">
              <w:rPr>
                <w:rFonts w:ascii="Calibri" w:eastAsia="Times New Roman" w:hAnsi="Calibri" w:cs="Calibri"/>
                <w:color w:val="000000"/>
              </w:rPr>
              <w:t>ACACTGGCGCTGCAACAA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973104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04">
              <w:rPr>
                <w:rFonts w:ascii="Calibri" w:eastAsia="Times New Roman" w:hAnsi="Calibri" w:cs="Calibri"/>
                <w:i/>
                <w:color w:val="000000"/>
              </w:rPr>
              <w:t>runx1</w:t>
            </w:r>
            <w:r w:rsidRPr="00973104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973104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04">
              <w:rPr>
                <w:rFonts w:ascii="Calibri" w:eastAsia="Times New Roman" w:hAnsi="Calibri" w:cs="Calibri"/>
                <w:color w:val="000000"/>
              </w:rPr>
              <w:t>CATCATTTCCCGCCATCACT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1D23C6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2383">
              <w:rPr>
                <w:rFonts w:ascii="Calibri" w:eastAsia="Times New Roman" w:hAnsi="Calibri" w:cs="Calibri"/>
                <w:i/>
                <w:color w:val="000000"/>
              </w:rPr>
              <w:t>cmyb</w:t>
            </w:r>
            <w:proofErr w:type="spellEnd"/>
            <w:r w:rsidRPr="001D23C6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AACGGCTACGGTGGCTGGA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2383">
              <w:rPr>
                <w:rFonts w:ascii="Calibri" w:eastAsia="Times New Roman" w:hAnsi="Calibri" w:cs="Calibri"/>
                <w:i/>
                <w:color w:val="000000"/>
              </w:rPr>
              <w:t>cmyb</w:t>
            </w:r>
            <w:proofErr w:type="spellEnd"/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AGAGTCCAGCGAAGGACTGT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r</w:t>
            </w:r>
            <w:r w:rsidRPr="00601755">
              <w:rPr>
                <w:rFonts w:ascii="Calibri" w:eastAsia="Times New Roman" w:hAnsi="Calibri" w:cs="Calibri"/>
                <w:i/>
                <w:color w:val="000000"/>
              </w:rPr>
              <w:t>ag1</w:t>
            </w:r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601755" w:rsidRPr="00FA2A05" w:rsidRDefault="003C43EE" w:rsidP="00290199">
            <w:pPr>
              <w:spacing w:after="0" w:line="240" w:lineRule="auto"/>
              <w:rPr>
                <w:sz w:val="24"/>
                <w:szCs w:val="24"/>
                <w:lang w:val="fr-FR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GGCATTGAGAGCTGGGAA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r</w:t>
            </w:r>
            <w:r w:rsidRPr="00601755">
              <w:rPr>
                <w:rFonts w:ascii="Calibri" w:eastAsia="Times New Roman" w:hAnsi="Calibri" w:cs="Calibri"/>
                <w:i/>
                <w:color w:val="000000"/>
              </w:rPr>
              <w:t>ag1</w:t>
            </w:r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CAAACACACTGCAGGATG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r</w:t>
            </w:r>
            <w:r w:rsidRPr="00601755">
              <w:rPr>
                <w:rFonts w:ascii="Calibri" w:eastAsia="Times New Roman" w:hAnsi="Calibri" w:cs="Calibri"/>
                <w:i/>
                <w:color w:val="000000"/>
              </w:rPr>
              <w:t>ag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CAAGTACGACTGTGGCTG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r</w:t>
            </w:r>
            <w:r w:rsidRPr="00601755">
              <w:rPr>
                <w:rFonts w:ascii="Calibri" w:eastAsia="Times New Roman" w:hAnsi="Calibri" w:cs="Calibri"/>
                <w:i/>
                <w:color w:val="000000"/>
              </w:rPr>
              <w:t>ag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GGAGTGCACCTACGTTGG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gata1</w:t>
            </w:r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ACTAGTGTGGCAGTTGGCG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gata1</w:t>
            </w:r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GAACGGCCAGAACAGACC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1755">
              <w:rPr>
                <w:rFonts w:ascii="Calibri" w:eastAsia="Times New Roman" w:hAnsi="Calibri" w:cs="Calibri"/>
                <w:i/>
                <w:color w:val="000000"/>
              </w:rPr>
              <w:t>pu.1/sp1</w:t>
            </w:r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CTGGACGTTGTGAGGGTAA</w:t>
            </w:r>
          </w:p>
        </w:tc>
      </w:tr>
      <w:tr w:rsidR="00601755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601755" w:rsidRPr="003A4AF7" w:rsidRDefault="00601755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1755">
              <w:rPr>
                <w:rFonts w:ascii="Calibri" w:eastAsia="Times New Roman" w:hAnsi="Calibri" w:cs="Calibri"/>
                <w:i/>
                <w:color w:val="000000"/>
              </w:rPr>
              <w:t>pu.1/sp1</w:t>
            </w:r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601755" w:rsidRPr="003A4AF7" w:rsidRDefault="003C43EE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F5C1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TTTCATGGACCCAGGCCT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EF1</w:t>
            </w:r>
            <w:r w:rsidRPr="00D12383">
              <w:rPr>
                <w:rFonts w:ascii="Symbol" w:eastAsia="Times New Roman" w:hAnsi="Symbol" w:cs="Calibri"/>
                <w:i/>
                <w:color w:val="000000"/>
              </w:rPr>
              <w:t>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D20E7B" w:rsidRPr="00D20E7B" w:rsidRDefault="00D20E7B" w:rsidP="00D20E7B">
            <w:pPr>
              <w:spacing w:after="0" w:line="240" w:lineRule="auto"/>
              <w:rPr>
                <w:rFonts w:cstheme="minorHAnsi"/>
                <w:color w:val="000000" w:themeColor="text1"/>
                <w:lang w:val="fr-FR"/>
              </w:rPr>
            </w:pPr>
            <w:r w:rsidRPr="00D20E7B">
              <w:rPr>
                <w:rFonts w:cstheme="minorHAnsi"/>
                <w:bCs/>
                <w:color w:val="000000" w:themeColor="text1"/>
              </w:rPr>
              <w:t>GATGCACCACGAGTCTCTGA</w:t>
            </w:r>
          </w:p>
          <w:p w:rsidR="008C045B" w:rsidRPr="00D20E7B" w:rsidRDefault="008C045B" w:rsidP="009F3B4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EF1</w:t>
            </w:r>
            <w:r w:rsidRPr="0053079C">
              <w:rPr>
                <w:rFonts w:ascii="Symbol" w:eastAsia="Times New Roman" w:hAnsi="Symbol" w:cs="Calibri"/>
                <w:i/>
                <w:color w:val="000000"/>
              </w:rPr>
              <w:t></w:t>
            </w:r>
            <w:r w:rsidRPr="001D23C6" w:rsidDel="001D23C6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D20E7B" w:rsidRPr="00D20E7B" w:rsidRDefault="00D20E7B" w:rsidP="00D20E7B">
            <w:pPr>
              <w:spacing w:after="0" w:line="240" w:lineRule="auto"/>
              <w:rPr>
                <w:rFonts w:cstheme="minorHAnsi"/>
                <w:color w:val="000000" w:themeColor="text1"/>
                <w:lang w:val="fr-FR"/>
              </w:rPr>
            </w:pPr>
            <w:r w:rsidRPr="00D20E7B">
              <w:rPr>
                <w:rFonts w:cstheme="minorHAnsi"/>
                <w:bCs/>
                <w:color w:val="000000" w:themeColor="text1"/>
              </w:rPr>
              <w:t>TGATGACCTGAGCGTTGAAG</w:t>
            </w:r>
          </w:p>
          <w:p w:rsidR="008C045B" w:rsidRPr="00D20E7B" w:rsidRDefault="008C045B" w:rsidP="009F3B4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agtr2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TCATGTGCAAGCTGTGTG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agtr2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AACACATGAACCAACCGGC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2383">
              <w:rPr>
                <w:rFonts w:ascii="Calibri" w:eastAsia="Times New Roman" w:hAnsi="Calibri" w:cs="Calibri"/>
                <w:i/>
                <w:color w:val="000000"/>
              </w:rPr>
              <w:t>esama</w:t>
            </w:r>
            <w:proofErr w:type="spellEnd"/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AGACACCGAGGAGGATCTG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2383">
              <w:rPr>
                <w:rFonts w:ascii="Calibri" w:eastAsia="Times New Roman" w:hAnsi="Calibri" w:cs="Calibri"/>
                <w:i/>
                <w:color w:val="000000"/>
              </w:rPr>
              <w:t>esama</w:t>
            </w:r>
            <w:proofErr w:type="spellEnd"/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CTGGGTTGGTGTTGTATC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TTCCATCAGCAGTCGTCTT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TAGTTCCCTCCCAGGTGAT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etv2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TGCCTTTGGAGGAAGAAAG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etv2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TGTTGTTGGCAATCTGCTG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c</w:t>
            </w:r>
            <w:r w:rsidRPr="00D12383">
              <w:rPr>
                <w:rFonts w:ascii="Calibri" w:eastAsia="Times New Roman" w:hAnsi="Calibri" w:cs="Calibri"/>
                <w:i/>
                <w:color w:val="000000"/>
              </w:rPr>
              <w:t>dh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GAGATTGCTGATGGAGGAACGCC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cdh5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TGGCGAGGAGGGCACTGAC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fli1a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CCAAACATGACGACCAATGAGA</w:t>
            </w:r>
          </w:p>
        </w:tc>
      </w:tr>
      <w:tr w:rsidR="008C045B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9E1F2" w:fill="D9E1F2"/>
            <w:noWrap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2383">
              <w:rPr>
                <w:rFonts w:ascii="Calibri" w:eastAsia="Times New Roman" w:hAnsi="Calibri" w:cs="Calibri"/>
                <w:i/>
                <w:color w:val="000000"/>
              </w:rPr>
              <w:t>fli1a</w:t>
            </w:r>
            <w:r w:rsidRPr="003A4AF7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:rsidR="008C045B" w:rsidRPr="003A4AF7" w:rsidRDefault="008C045B" w:rsidP="009F3B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4AF7">
              <w:rPr>
                <w:rFonts w:ascii="Calibri" w:eastAsia="Times New Roman" w:hAnsi="Calibri" w:cs="Calibri"/>
                <w:color w:val="000000"/>
              </w:rPr>
              <w:t>GTGATCCGGAGACCACAGAGA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EF60F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60F8">
              <w:rPr>
                <w:rFonts w:ascii="Calibri" w:eastAsia="Times New Roman" w:hAnsi="Calibri" w:cs="Calibri"/>
                <w:i/>
                <w:color w:val="000000"/>
              </w:rPr>
              <w:t>c</w:t>
            </w:r>
            <w:r w:rsidR="008A2706" w:rsidRPr="00EF60F8">
              <w:rPr>
                <w:rFonts w:ascii="Calibri" w:eastAsia="Times New Roman" w:hAnsi="Calibri" w:cs="Calibri"/>
                <w:i/>
                <w:color w:val="000000"/>
              </w:rPr>
              <w:t>hr7</w:t>
            </w:r>
            <w:r w:rsidR="008A2706">
              <w:rPr>
                <w:rFonts w:ascii="Calibri" w:eastAsia="Times New Roman" w:hAnsi="Calibri" w:cs="Calibri"/>
                <w:color w:val="000000"/>
              </w:rPr>
              <w:t>-neg control-</w:t>
            </w:r>
            <w:proofErr w:type="spellStart"/>
            <w:r w:rsidR="008A2706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="008A2706"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8A2706" w:rsidRDefault="008A2706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2706">
              <w:rPr>
                <w:rFonts w:cstheme="minorHAnsi"/>
                <w:color w:val="000000"/>
              </w:rPr>
              <w:t>ACATCAAAAGTTGACAGAGCAGA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973104" w:rsidRPr="003A4AF7" w:rsidRDefault="00EF60F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60F8">
              <w:rPr>
                <w:rFonts w:ascii="Calibri" w:eastAsia="Times New Roman" w:hAnsi="Calibri" w:cs="Calibri"/>
                <w:i/>
                <w:color w:val="000000"/>
              </w:rPr>
              <w:t>c</w:t>
            </w:r>
            <w:r w:rsidR="008A2706" w:rsidRPr="00EF60F8">
              <w:rPr>
                <w:rFonts w:ascii="Calibri" w:eastAsia="Times New Roman" w:hAnsi="Calibri" w:cs="Calibri"/>
                <w:i/>
                <w:color w:val="000000"/>
              </w:rPr>
              <w:t>hr7</w:t>
            </w:r>
            <w:r w:rsidR="008A2706">
              <w:rPr>
                <w:rFonts w:ascii="Calibri" w:eastAsia="Times New Roman" w:hAnsi="Calibri" w:cs="Calibri"/>
                <w:color w:val="000000"/>
              </w:rPr>
              <w:t>-neg control-</w:t>
            </w:r>
            <w:proofErr w:type="spellStart"/>
            <w:r w:rsidR="008A2706"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 w:rsidR="008A2706"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973104" w:rsidRPr="008A2706" w:rsidRDefault="008A2706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A2706">
              <w:rPr>
                <w:rFonts w:cstheme="minorHAnsi"/>
                <w:color w:val="000000"/>
              </w:rPr>
              <w:t>ATCGCTGGAGACGGTAACAA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8A2706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706">
              <w:rPr>
                <w:rFonts w:ascii="Calibri" w:eastAsia="Times New Roman" w:hAnsi="Calibri" w:cs="Calibri"/>
                <w:i/>
                <w:color w:val="000000"/>
              </w:rPr>
              <w:t>cdh5-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ATCACTTTTGCGTTCGGCTC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973104" w:rsidRPr="003A4AF7" w:rsidRDefault="008A2706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706">
              <w:rPr>
                <w:rFonts w:ascii="Calibri" w:eastAsia="Times New Roman" w:hAnsi="Calibri" w:cs="Calibri"/>
                <w:i/>
                <w:color w:val="000000"/>
              </w:rPr>
              <w:t>cdh5-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</w:t>
            </w:r>
            <w:r w:rsidR="00737BE8">
              <w:rPr>
                <w:rFonts w:ascii="Calibri" w:eastAsia="Times New Roman" w:hAnsi="Calibri" w:cs="Calibri"/>
                <w:color w:val="000000"/>
              </w:rPr>
              <w:t>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GCATTACAGCGCTCAACGAG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706">
              <w:rPr>
                <w:rFonts w:ascii="Calibri" w:eastAsia="Times New Roman" w:hAnsi="Calibri" w:cs="Calibri"/>
                <w:i/>
                <w:color w:val="000000"/>
              </w:rPr>
              <w:lastRenderedPageBreak/>
              <w:t>cdh5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CCCTATTCCCTCCATTAGCCAC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2706">
              <w:rPr>
                <w:rFonts w:ascii="Calibri" w:eastAsia="Times New Roman" w:hAnsi="Calibri" w:cs="Calibri"/>
                <w:i/>
                <w:color w:val="000000"/>
              </w:rPr>
              <w:t>cdh5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GGCGTGTAATTCCCTACAGGA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8A2706">
              <w:rPr>
                <w:rFonts w:ascii="Calibri" w:eastAsia="Times New Roman" w:hAnsi="Calibri" w:cs="Calibri"/>
                <w:i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ACTGTTGCCATCCGGTTATG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8A2706">
              <w:rPr>
                <w:rFonts w:ascii="Calibri" w:eastAsia="Times New Roman" w:hAnsi="Calibri" w:cs="Calibri"/>
                <w:i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GAAACGCATCGACTTGTGTG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8A2706">
              <w:rPr>
                <w:rFonts w:ascii="Calibri" w:eastAsia="Times New Roman" w:hAnsi="Calibri" w:cs="Calibri"/>
                <w:i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E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CCCTCAACCTCAAAGCACTC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8A2706">
              <w:rPr>
                <w:rFonts w:ascii="Calibri" w:eastAsia="Times New Roman" w:hAnsi="Calibri" w:cs="Calibri"/>
                <w:i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E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TGGGGCATGAGATAGGAAAC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8A2706">
              <w:rPr>
                <w:rFonts w:ascii="Calibri" w:eastAsia="Times New Roman" w:hAnsi="Calibri" w:cs="Calibri"/>
                <w:i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E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TGGCAAAGAGAAGCAGTCAG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i/>
                <w:color w:val="000000"/>
              </w:rPr>
              <w:t>fli1b</w:t>
            </w:r>
            <w:r w:rsidRPr="008A2706">
              <w:rPr>
                <w:rFonts w:ascii="Calibri" w:eastAsia="Times New Roman" w:hAnsi="Calibri" w:cs="Calibri"/>
                <w:i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i/>
                <w:color w:val="000000"/>
              </w:rPr>
              <w:t>E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-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973104" w:rsidRPr="00737BE8" w:rsidRDefault="00737BE8" w:rsidP="0029019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37BE8">
              <w:rPr>
                <w:rFonts w:cstheme="minorHAnsi"/>
                <w:color w:val="000000"/>
              </w:rPr>
              <w:t>GAAGCAAAGCGGTAAGAAGG</w:t>
            </w:r>
          </w:p>
        </w:tc>
      </w:tr>
      <w:tr w:rsidR="00973104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</w:t>
            </w:r>
            <w:proofErr w:type="spellEnd"/>
            <w:r w:rsidRPr="00737BE8">
              <w:rPr>
                <w:rFonts w:ascii="Calibri" w:eastAsia="Times New Roman" w:hAnsi="Calibri" w:cs="Calibri"/>
                <w:i/>
                <w:color w:val="000000"/>
              </w:rPr>
              <w:t>-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973104" w:rsidRPr="003A4AF7" w:rsidRDefault="00737BE8" w:rsidP="00290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CCAGTCATTCCGCTCAGACT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</w:t>
            </w:r>
            <w:proofErr w:type="spellEnd"/>
            <w:r w:rsidRPr="00737BE8">
              <w:rPr>
                <w:rFonts w:ascii="Calibri" w:eastAsia="Times New Roman" w:hAnsi="Calibri" w:cs="Calibri"/>
                <w:i/>
                <w:color w:val="000000"/>
              </w:rPr>
              <w:t>-P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GCAGACTGACGCTACATCCA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1</w:t>
            </w:r>
            <w:r>
              <w:rPr>
                <w:rFonts w:ascii="Calibri" w:eastAsia="Times New Roman" w:hAnsi="Calibri" w:cs="Calibri"/>
                <w:color w:val="000000"/>
              </w:rPr>
              <w:t>-ChIP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ACTTTTTGGGGTCATTGCAG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1</w:t>
            </w:r>
            <w:r>
              <w:rPr>
                <w:rFonts w:ascii="Calibri" w:eastAsia="Times New Roman" w:hAnsi="Calibri" w:cs="Calibri"/>
                <w:color w:val="000000"/>
              </w:rPr>
              <w:t>-ChIP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AATGTCAACAGGCCAGGAAG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2</w:t>
            </w:r>
            <w:r>
              <w:rPr>
                <w:rFonts w:ascii="Calibri" w:eastAsia="Times New Roman" w:hAnsi="Calibri" w:cs="Calibri"/>
                <w:color w:val="000000"/>
              </w:rPr>
              <w:t>-ChIP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TCACAGTCGCTGTTTGGAAG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2</w:t>
            </w:r>
            <w:r>
              <w:rPr>
                <w:rFonts w:ascii="Calibri" w:eastAsia="Times New Roman" w:hAnsi="Calibri" w:cs="Calibri"/>
                <w:color w:val="000000"/>
              </w:rPr>
              <w:t>-ChIP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GTGAAGCCCAAGGGACAATA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3</w:t>
            </w:r>
            <w:r>
              <w:rPr>
                <w:rFonts w:ascii="Calibri" w:eastAsia="Times New Roman" w:hAnsi="Calibri" w:cs="Calibri"/>
                <w:color w:val="000000"/>
              </w:rPr>
              <w:t>-ChIP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TCCTCTCGGCTTCTGTTTGT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3</w:t>
            </w:r>
            <w:r>
              <w:rPr>
                <w:rFonts w:ascii="Calibri" w:eastAsia="Times New Roman" w:hAnsi="Calibri" w:cs="Calibri"/>
                <w:color w:val="000000"/>
              </w:rPr>
              <w:t>-ChIP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GTGTCTGAAAGGCCAAAGGA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4</w:t>
            </w:r>
            <w:r>
              <w:rPr>
                <w:rFonts w:ascii="Calibri" w:eastAsia="Times New Roman" w:hAnsi="Calibri" w:cs="Calibri"/>
                <w:color w:val="000000"/>
              </w:rPr>
              <w:t>-ChIP-qPCR-FWD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:rsidR="00737BE8" w:rsidRPr="003A4AF7" w:rsidRDefault="009E7324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GTTTGACGCGTTCACATGAC</w:t>
            </w:r>
          </w:p>
        </w:tc>
      </w:tr>
      <w:tr w:rsidR="00737BE8" w:rsidRPr="003A4AF7" w:rsidTr="00737BE8">
        <w:trPr>
          <w:trHeight w:val="300"/>
        </w:trPr>
        <w:tc>
          <w:tcPr>
            <w:tcW w:w="34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:rsidR="00737BE8" w:rsidRPr="003A4AF7" w:rsidRDefault="00737BE8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7BE8">
              <w:rPr>
                <w:rFonts w:ascii="Calibri" w:eastAsia="Times New Roman" w:hAnsi="Calibri" w:cs="Calibri"/>
                <w:i/>
                <w:color w:val="000000"/>
              </w:rPr>
              <w:t>esama-E4</w:t>
            </w:r>
            <w:r>
              <w:rPr>
                <w:rFonts w:ascii="Calibri" w:eastAsia="Times New Roman" w:hAnsi="Calibri" w:cs="Calibri"/>
                <w:color w:val="000000"/>
              </w:rPr>
              <w:t>-ChIP-qPCR-REV</w:t>
            </w:r>
          </w:p>
        </w:tc>
        <w:tc>
          <w:tcPr>
            <w:tcW w:w="4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:rsidR="00737BE8" w:rsidRPr="003A4AF7" w:rsidRDefault="009E7324" w:rsidP="00737B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color w:val="000000"/>
              </w:rPr>
              <w:t>GGATGCAGGATCACACACAC</w:t>
            </w:r>
          </w:p>
        </w:tc>
      </w:tr>
    </w:tbl>
    <w:p w:rsidR="00550C5A" w:rsidRDefault="00550C5A"/>
    <w:p w:rsidR="00550C5A" w:rsidRPr="00550C5A" w:rsidRDefault="006316A6">
      <w:pPr>
        <w:rPr>
          <w:b/>
        </w:rPr>
      </w:pPr>
      <w:r>
        <w:rPr>
          <w:b/>
        </w:rPr>
        <w:t xml:space="preserve">S2 </w:t>
      </w:r>
      <w:r w:rsidR="00550C5A" w:rsidRPr="00550C5A">
        <w:rPr>
          <w:b/>
        </w:rPr>
        <w:t>Table</w:t>
      </w:r>
      <w:bookmarkStart w:id="0" w:name="_GoBack"/>
      <w:bookmarkEnd w:id="0"/>
      <w:r w:rsidR="00550C5A">
        <w:rPr>
          <w:b/>
        </w:rPr>
        <w:t>: Oligonucleotides used in this study.</w:t>
      </w:r>
    </w:p>
    <w:sectPr w:rsidR="00550C5A" w:rsidRPr="00550C5A" w:rsidSect="00343F38">
      <w:pgSz w:w="11900" w:h="16840"/>
      <w:pgMar w:top="117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5B"/>
    <w:rsid w:val="00020F42"/>
    <w:rsid w:val="000609C7"/>
    <w:rsid w:val="000649C6"/>
    <w:rsid w:val="00087D28"/>
    <w:rsid w:val="00093F21"/>
    <w:rsid w:val="000B67FF"/>
    <w:rsid w:val="000D545C"/>
    <w:rsid w:val="00102C17"/>
    <w:rsid w:val="00107E63"/>
    <w:rsid w:val="001229C1"/>
    <w:rsid w:val="00175BE3"/>
    <w:rsid w:val="001925F2"/>
    <w:rsid w:val="001B1DC4"/>
    <w:rsid w:val="001E69EE"/>
    <w:rsid w:val="001E75A1"/>
    <w:rsid w:val="001F3572"/>
    <w:rsid w:val="002137D4"/>
    <w:rsid w:val="00214795"/>
    <w:rsid w:val="0022670D"/>
    <w:rsid w:val="0029542E"/>
    <w:rsid w:val="002A1526"/>
    <w:rsid w:val="002D6602"/>
    <w:rsid w:val="002E4E04"/>
    <w:rsid w:val="00304CEC"/>
    <w:rsid w:val="003056A8"/>
    <w:rsid w:val="00327E27"/>
    <w:rsid w:val="00330DD2"/>
    <w:rsid w:val="00343F38"/>
    <w:rsid w:val="00355EE0"/>
    <w:rsid w:val="003560AD"/>
    <w:rsid w:val="00365AA6"/>
    <w:rsid w:val="003675FD"/>
    <w:rsid w:val="00380B2C"/>
    <w:rsid w:val="003C43EE"/>
    <w:rsid w:val="003D0DD2"/>
    <w:rsid w:val="003F7C69"/>
    <w:rsid w:val="004141E7"/>
    <w:rsid w:val="00425DC7"/>
    <w:rsid w:val="0045229C"/>
    <w:rsid w:val="0045546A"/>
    <w:rsid w:val="0045595D"/>
    <w:rsid w:val="00466D88"/>
    <w:rsid w:val="004A79EE"/>
    <w:rsid w:val="004C3098"/>
    <w:rsid w:val="004D267D"/>
    <w:rsid w:val="004D5EAB"/>
    <w:rsid w:val="004E1980"/>
    <w:rsid w:val="00512A56"/>
    <w:rsid w:val="00523E35"/>
    <w:rsid w:val="00525C0F"/>
    <w:rsid w:val="0053208D"/>
    <w:rsid w:val="005371A0"/>
    <w:rsid w:val="005477A6"/>
    <w:rsid w:val="00550C5A"/>
    <w:rsid w:val="00582F76"/>
    <w:rsid w:val="005D7BCD"/>
    <w:rsid w:val="005F2F3B"/>
    <w:rsid w:val="00600C74"/>
    <w:rsid w:val="00601755"/>
    <w:rsid w:val="00602528"/>
    <w:rsid w:val="00605AD7"/>
    <w:rsid w:val="00610A7D"/>
    <w:rsid w:val="006316A6"/>
    <w:rsid w:val="00633FC4"/>
    <w:rsid w:val="00635E81"/>
    <w:rsid w:val="006556AF"/>
    <w:rsid w:val="00660484"/>
    <w:rsid w:val="006630F1"/>
    <w:rsid w:val="00674921"/>
    <w:rsid w:val="00685A1C"/>
    <w:rsid w:val="00694C27"/>
    <w:rsid w:val="006A7431"/>
    <w:rsid w:val="006D7AA7"/>
    <w:rsid w:val="006E59D2"/>
    <w:rsid w:val="006F1370"/>
    <w:rsid w:val="00706CE4"/>
    <w:rsid w:val="00706F65"/>
    <w:rsid w:val="00737BE8"/>
    <w:rsid w:val="00741558"/>
    <w:rsid w:val="007836AF"/>
    <w:rsid w:val="00790154"/>
    <w:rsid w:val="007A7484"/>
    <w:rsid w:val="007B1053"/>
    <w:rsid w:val="007B5D69"/>
    <w:rsid w:val="007C5450"/>
    <w:rsid w:val="00825DE7"/>
    <w:rsid w:val="00842232"/>
    <w:rsid w:val="0084659F"/>
    <w:rsid w:val="00864DEF"/>
    <w:rsid w:val="00870961"/>
    <w:rsid w:val="00872B85"/>
    <w:rsid w:val="00876216"/>
    <w:rsid w:val="0088139F"/>
    <w:rsid w:val="00886203"/>
    <w:rsid w:val="008A2706"/>
    <w:rsid w:val="008C045B"/>
    <w:rsid w:val="008F2B77"/>
    <w:rsid w:val="008F3F7F"/>
    <w:rsid w:val="008F73CD"/>
    <w:rsid w:val="009312F2"/>
    <w:rsid w:val="00950D50"/>
    <w:rsid w:val="00951E2A"/>
    <w:rsid w:val="00967B47"/>
    <w:rsid w:val="00973104"/>
    <w:rsid w:val="009854EB"/>
    <w:rsid w:val="00987BEE"/>
    <w:rsid w:val="009C366F"/>
    <w:rsid w:val="009C5CB0"/>
    <w:rsid w:val="009D39A8"/>
    <w:rsid w:val="009D6283"/>
    <w:rsid w:val="009E19EE"/>
    <w:rsid w:val="009E7324"/>
    <w:rsid w:val="00A120C9"/>
    <w:rsid w:val="00A3033C"/>
    <w:rsid w:val="00A501F4"/>
    <w:rsid w:val="00A539FD"/>
    <w:rsid w:val="00A574E2"/>
    <w:rsid w:val="00AB5797"/>
    <w:rsid w:val="00AC4F97"/>
    <w:rsid w:val="00B333B7"/>
    <w:rsid w:val="00B64E3C"/>
    <w:rsid w:val="00BA0500"/>
    <w:rsid w:val="00BA48BD"/>
    <w:rsid w:val="00BB732C"/>
    <w:rsid w:val="00BD1ED7"/>
    <w:rsid w:val="00BE0090"/>
    <w:rsid w:val="00C53E54"/>
    <w:rsid w:val="00C56393"/>
    <w:rsid w:val="00C61FEA"/>
    <w:rsid w:val="00C71882"/>
    <w:rsid w:val="00C82EC7"/>
    <w:rsid w:val="00CB442D"/>
    <w:rsid w:val="00CB4F29"/>
    <w:rsid w:val="00CC0972"/>
    <w:rsid w:val="00CC1758"/>
    <w:rsid w:val="00CC26C9"/>
    <w:rsid w:val="00CC3905"/>
    <w:rsid w:val="00CD057D"/>
    <w:rsid w:val="00CE3FB6"/>
    <w:rsid w:val="00D20E7B"/>
    <w:rsid w:val="00D60D8B"/>
    <w:rsid w:val="00D76F4A"/>
    <w:rsid w:val="00DA3422"/>
    <w:rsid w:val="00DC787A"/>
    <w:rsid w:val="00DD76A4"/>
    <w:rsid w:val="00E27A95"/>
    <w:rsid w:val="00E34772"/>
    <w:rsid w:val="00E34B9E"/>
    <w:rsid w:val="00E45292"/>
    <w:rsid w:val="00E54DAD"/>
    <w:rsid w:val="00E63647"/>
    <w:rsid w:val="00E744D4"/>
    <w:rsid w:val="00E763A3"/>
    <w:rsid w:val="00E9779E"/>
    <w:rsid w:val="00EC2F17"/>
    <w:rsid w:val="00EC701D"/>
    <w:rsid w:val="00EE602A"/>
    <w:rsid w:val="00EF60F8"/>
    <w:rsid w:val="00F2718B"/>
    <w:rsid w:val="00F43F5A"/>
    <w:rsid w:val="00F76967"/>
    <w:rsid w:val="00F97543"/>
    <w:rsid w:val="00FA2A05"/>
    <w:rsid w:val="00FC3B71"/>
    <w:rsid w:val="00FD1271"/>
    <w:rsid w:val="00FD3E30"/>
    <w:rsid w:val="00FE7723"/>
    <w:rsid w:val="00FF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1F137"/>
  <w14:defaultImageDpi w14:val="32767"/>
  <w15:chartTrackingRefBased/>
  <w15:docId w15:val="{F870DD75-03E7-3A4C-924D-8BC6B263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45B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17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cp:lastPrinted>2020-05-31T14:11:00Z</cp:lastPrinted>
  <dcterms:created xsi:type="dcterms:W3CDTF">2020-05-31T14:11:00Z</dcterms:created>
  <dcterms:modified xsi:type="dcterms:W3CDTF">2021-06-09T14:30:00Z</dcterms:modified>
</cp:coreProperties>
</file>